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F642C" w14:textId="77777777" w:rsidR="00673E9C" w:rsidRPr="00B95FB6" w:rsidRDefault="00673E9C" w:rsidP="00673E9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95FB6">
        <w:rPr>
          <w:rFonts w:ascii="Times New Roman" w:hAnsi="Times New Roman" w:cs="Times New Roman"/>
          <w:b/>
          <w:bCs/>
          <w:sz w:val="28"/>
          <w:szCs w:val="28"/>
        </w:rPr>
        <w:t xml:space="preserve">APPENDIX 1: </w:t>
      </w:r>
    </w:p>
    <w:p w14:paraId="6EA2A54D" w14:textId="77777777" w:rsidR="00673E9C" w:rsidRDefault="00673E9C" w:rsidP="00673E9C">
      <w:pPr>
        <w:rPr>
          <w:rFonts w:ascii="Times New Roman" w:hAnsi="Times New Roman" w:cs="Times New Roman"/>
          <w:sz w:val="24"/>
          <w:szCs w:val="24"/>
        </w:rPr>
      </w:pPr>
    </w:p>
    <w:p w14:paraId="70AC7973" w14:textId="77777777" w:rsidR="00673E9C" w:rsidRPr="00B95FB6" w:rsidRDefault="00673E9C" w:rsidP="00673E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5FB6">
        <w:rPr>
          <w:rFonts w:ascii="Times New Roman" w:hAnsi="Times New Roman" w:cs="Times New Roman"/>
          <w:b/>
          <w:bCs/>
          <w:sz w:val="24"/>
          <w:szCs w:val="24"/>
        </w:rPr>
        <w:t>PubMed search string:</w:t>
      </w:r>
    </w:p>
    <w:p w14:paraId="23BC21FF" w14:textId="77777777" w:rsidR="00673E9C" w:rsidRPr="00E302ED" w:rsidRDefault="00673E9C" w:rsidP="00673E9C">
      <w:pPr>
        <w:rPr>
          <w:rFonts w:ascii="Times New Roman" w:hAnsi="Times New Roman" w:cs="Times New Roman"/>
          <w:sz w:val="24"/>
          <w:szCs w:val="24"/>
        </w:rPr>
      </w:pPr>
    </w:p>
    <w:p w14:paraId="0370F8CD" w14:textId="77777777" w:rsidR="00673E9C" w:rsidRPr="00E302ED" w:rsidRDefault="00673E9C" w:rsidP="00673E9C">
      <w:pPr>
        <w:rPr>
          <w:rFonts w:ascii="Times New Roman" w:hAnsi="Times New Roman" w:cs="Times New Roman"/>
          <w:sz w:val="24"/>
          <w:szCs w:val="24"/>
        </w:rPr>
      </w:pPr>
      <w:r w:rsidRPr="00E302ED">
        <w:rPr>
          <w:rFonts w:ascii="Times New Roman" w:hAnsi="Times New Roman" w:cs="Times New Roman"/>
          <w:sz w:val="24"/>
          <w:szCs w:val="24"/>
        </w:rPr>
        <w:t>Search: ((("Pregnan*") or ("Pregnancy"[Mesh])) OR ("prenatal") or ("prenatal care") or ("Prenatal Care"[Mesh]) OR ("prenatal education") or ("Prenatal Education"[Mesh])) OR ("Fetal") or ("foetal") OR (("fetus") ("foetus") or ("fetus"[MeSH Terms])) OR ("antenatal") OR ("Gestation*") OR ("Matern*") OR (("mother") or ("Mothers"[Mesh]))) AND (("health") or ("Health"[Mesh])) AND (("behavi*") or ("Behavior"[Mesh]) OR ("attitude*") or ("Attitude"[Mesh])) AND (("Evaluati*") OR ("Effic*" ) OR ("effective*")) AND (("media" ) OR ("Social network site*") or ("social media") or ("Social Media"[Mesh])) AND (("messag*") OR ("campaign") OR ("communication") or ("Communication"[Mesh]) OR ("health promotion") or ("Health Promotion"[Mesh])) Filters: English, Swedish</w:t>
      </w:r>
    </w:p>
    <w:p w14:paraId="08690034" w14:textId="77777777" w:rsidR="00156483" w:rsidRDefault="00156483"/>
    <w:sectPr w:rsidR="00156483" w:rsidSect="00227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94F7A" w14:textId="77777777" w:rsidR="00673E9C" w:rsidRDefault="00673E9C" w:rsidP="00673E9C">
      <w:pPr>
        <w:spacing w:after="0"/>
      </w:pPr>
      <w:r>
        <w:separator/>
      </w:r>
    </w:p>
  </w:endnote>
  <w:endnote w:type="continuationSeparator" w:id="0">
    <w:p w14:paraId="70A838CF" w14:textId="77777777" w:rsidR="00673E9C" w:rsidRDefault="00673E9C" w:rsidP="00673E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C71C5" w14:textId="77777777" w:rsidR="00673E9C" w:rsidRDefault="00673E9C" w:rsidP="00673E9C">
      <w:pPr>
        <w:spacing w:after="0"/>
      </w:pPr>
      <w:r>
        <w:separator/>
      </w:r>
    </w:p>
  </w:footnote>
  <w:footnote w:type="continuationSeparator" w:id="0">
    <w:p w14:paraId="34FB1DAB" w14:textId="77777777" w:rsidR="00673E9C" w:rsidRDefault="00673E9C" w:rsidP="00673E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E9C"/>
    <w:rsid w:val="00156483"/>
    <w:rsid w:val="0067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837EA"/>
  <w15:chartTrackingRefBased/>
  <w15:docId w15:val="{F582E5CB-DAA4-4429-B19A-B6B09996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E9C"/>
    <w:pPr>
      <w:spacing w:after="8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Frennesson</dc:creator>
  <cp:keywords/>
  <dc:description/>
  <cp:lastModifiedBy>Felicia Frennesson</cp:lastModifiedBy>
  <cp:revision>1</cp:revision>
  <dcterms:created xsi:type="dcterms:W3CDTF">2022-06-19T15:23:00Z</dcterms:created>
  <dcterms:modified xsi:type="dcterms:W3CDTF">2022-06-19T15:30:00Z</dcterms:modified>
</cp:coreProperties>
</file>